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224B" w:rsidRDefault="003B274F">
      <w:bookmarkStart w:id="0" w:name="_GoBack"/>
      <w:bookmarkEnd w:id="0"/>
      <w:r>
        <w:t xml:space="preserve">Appendix 1: Questions used to identify consumers attitudes and beliefs towards the receipt of antenatal corticosteroids and the use of clinical practice guidelines and corresponding theoretical domain. </w:t>
      </w:r>
      <w:r w:rsidRPr="003B274F">
        <w:rPr>
          <w:vertAlign w:val="superscript"/>
        </w:rPr>
        <w:t>(36, 38)</w:t>
      </w:r>
    </w:p>
    <w:p w:rsidR="003B274F" w:rsidRDefault="003B274F">
      <w:r>
        <w:t>Q1-6 Demographic questions: Age; Ethnicity; Employment; Profession</w:t>
      </w:r>
    </w:p>
    <w:tbl>
      <w:tblPr>
        <w:tblW w:w="84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37"/>
        <w:gridCol w:w="4935"/>
        <w:gridCol w:w="26"/>
      </w:tblGrid>
      <w:tr w:rsidR="003B274F" w:rsidRPr="003B274F" w:rsidTr="00153B1E">
        <w:tc>
          <w:tcPr>
            <w:tcW w:w="3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274F" w:rsidRPr="003B274F" w:rsidRDefault="003B274F" w:rsidP="003B274F">
            <w:r w:rsidRPr="003B274F">
              <w:t>Questions for Consumers</w:t>
            </w:r>
          </w:p>
        </w:tc>
        <w:tc>
          <w:tcPr>
            <w:tcW w:w="49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274F" w:rsidRPr="003B274F" w:rsidRDefault="003B274F" w:rsidP="003B274F">
            <w:r w:rsidRPr="003B274F">
              <w:t>Behavioural Domain</w:t>
            </w:r>
          </w:p>
        </w:tc>
      </w:tr>
      <w:tr w:rsidR="003B274F" w:rsidRPr="003B274F" w:rsidTr="00153B1E">
        <w:tc>
          <w:tcPr>
            <w:tcW w:w="3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274F" w:rsidRPr="003B274F" w:rsidRDefault="003B274F" w:rsidP="003B274F">
            <w:r w:rsidRPr="003B274F">
              <w:t xml:space="preserve">1. Are you aware there is a new binational New Zealand and Australian Antenatal Corticosteroid Guideline being produced? </w:t>
            </w:r>
          </w:p>
        </w:tc>
        <w:tc>
          <w:tcPr>
            <w:tcW w:w="49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274F" w:rsidRPr="003B274F" w:rsidRDefault="003B274F" w:rsidP="003B274F">
            <w:r w:rsidRPr="003B274F">
              <w:t>Knowledge</w:t>
            </w:r>
          </w:p>
        </w:tc>
      </w:tr>
      <w:tr w:rsidR="003B274F" w:rsidRPr="003B274F" w:rsidTr="00153B1E">
        <w:trPr>
          <w:gridAfter w:val="1"/>
          <w:wAfter w:w="26" w:type="dxa"/>
        </w:trPr>
        <w:tc>
          <w:tcPr>
            <w:tcW w:w="3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274F" w:rsidRPr="003B274F" w:rsidRDefault="003B274F" w:rsidP="003B274F">
            <w:r w:rsidRPr="003B274F">
              <w:t>2. Do you know why antenatal corticosteroids are used in patients at risk of preterm birth?</w:t>
            </w:r>
          </w:p>
        </w:tc>
        <w:tc>
          <w:tcPr>
            <w:tcW w:w="4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274F" w:rsidRPr="003B274F" w:rsidRDefault="003B274F" w:rsidP="003B274F">
            <w:r w:rsidRPr="003B274F">
              <w:t>Knowledge</w:t>
            </w:r>
          </w:p>
        </w:tc>
      </w:tr>
      <w:tr w:rsidR="003B274F" w:rsidRPr="003B274F" w:rsidTr="00153B1E">
        <w:trPr>
          <w:gridAfter w:val="1"/>
          <w:wAfter w:w="26" w:type="dxa"/>
        </w:trPr>
        <w:tc>
          <w:tcPr>
            <w:tcW w:w="3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274F" w:rsidRPr="003B274F" w:rsidRDefault="003B274F" w:rsidP="003B274F">
            <w:r w:rsidRPr="003B274F">
              <w:t xml:space="preserve">3. In a future pregnancy would you be happy to receive a single course of antenatal corticosteroids again, if you were at risk of your baby being born preterm in the next 24 hours? </w:t>
            </w:r>
          </w:p>
        </w:tc>
        <w:tc>
          <w:tcPr>
            <w:tcW w:w="4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274F" w:rsidRPr="003B274F" w:rsidRDefault="003B274F" w:rsidP="003B274F">
            <w:r w:rsidRPr="003B274F">
              <w:t>Belief about consequences</w:t>
            </w:r>
          </w:p>
          <w:p w:rsidR="003B274F" w:rsidRPr="003B274F" w:rsidRDefault="003B274F" w:rsidP="003B274F">
            <w:r w:rsidRPr="003B274F">
              <w:t xml:space="preserve"> </w:t>
            </w:r>
          </w:p>
        </w:tc>
      </w:tr>
      <w:tr w:rsidR="003B274F" w:rsidRPr="003B274F" w:rsidTr="00153B1E">
        <w:trPr>
          <w:gridAfter w:val="1"/>
          <w:wAfter w:w="26" w:type="dxa"/>
        </w:trPr>
        <w:tc>
          <w:tcPr>
            <w:tcW w:w="3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274F" w:rsidRPr="003B274F" w:rsidRDefault="003B274F" w:rsidP="003B274F">
            <w:r w:rsidRPr="003B274F">
              <w:t>4. In a future pregnancy would you be happy receiving repeated course/s of antenatal corticosteroids if you were at continued risk of your baby being born preterm?</w:t>
            </w:r>
          </w:p>
        </w:tc>
        <w:tc>
          <w:tcPr>
            <w:tcW w:w="4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274F" w:rsidRPr="003B274F" w:rsidRDefault="003B274F" w:rsidP="003B274F">
            <w:r w:rsidRPr="003B274F">
              <w:t>Belief about consequences</w:t>
            </w:r>
          </w:p>
        </w:tc>
      </w:tr>
      <w:tr w:rsidR="003B274F" w:rsidRPr="003B274F" w:rsidTr="00153B1E">
        <w:trPr>
          <w:gridAfter w:val="1"/>
          <w:wAfter w:w="26" w:type="dxa"/>
        </w:trPr>
        <w:tc>
          <w:tcPr>
            <w:tcW w:w="3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274F" w:rsidRPr="003B274F" w:rsidRDefault="003B274F" w:rsidP="003B274F">
            <w:r w:rsidRPr="003B274F">
              <w:t>5. Are there any reasons why you would NOT be happy to receive antenatal corticosteroids?</w:t>
            </w:r>
          </w:p>
        </w:tc>
        <w:tc>
          <w:tcPr>
            <w:tcW w:w="4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274F" w:rsidRPr="003B274F" w:rsidRDefault="003B274F" w:rsidP="003B274F">
            <w:r w:rsidRPr="003B274F">
              <w:t>Belief about consequences</w:t>
            </w:r>
          </w:p>
        </w:tc>
      </w:tr>
      <w:tr w:rsidR="003B274F" w:rsidRPr="003B274F" w:rsidTr="00153B1E">
        <w:trPr>
          <w:gridAfter w:val="1"/>
          <w:wAfter w:w="26" w:type="dxa"/>
        </w:trPr>
        <w:tc>
          <w:tcPr>
            <w:tcW w:w="3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274F" w:rsidRPr="003B274F" w:rsidRDefault="003B274F" w:rsidP="003B274F">
            <w:r w:rsidRPr="003B274F">
              <w:t>6. How many courses of antenatal corticosteroids did you receive? (A complete course is usually 2 injections with betamethasone or 4 injections with dexamethasone). Please comment if you don't know.</w:t>
            </w:r>
          </w:p>
        </w:tc>
        <w:tc>
          <w:tcPr>
            <w:tcW w:w="4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274F" w:rsidRPr="003B274F" w:rsidRDefault="003B274F" w:rsidP="003B274F">
            <w:r w:rsidRPr="003B274F">
              <w:t>Knowledge</w:t>
            </w:r>
          </w:p>
        </w:tc>
      </w:tr>
      <w:tr w:rsidR="003B274F" w:rsidRPr="003B274F" w:rsidTr="00153B1E">
        <w:trPr>
          <w:gridAfter w:val="1"/>
          <w:wAfter w:w="26" w:type="dxa"/>
        </w:trPr>
        <w:tc>
          <w:tcPr>
            <w:tcW w:w="3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274F" w:rsidRPr="003B274F" w:rsidRDefault="003B274F" w:rsidP="003B274F">
            <w:r w:rsidRPr="003B274F">
              <w:t>7. Do you know the name and dose of the antenatal corticosteroids that you were given?</w:t>
            </w:r>
          </w:p>
        </w:tc>
        <w:tc>
          <w:tcPr>
            <w:tcW w:w="4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274F" w:rsidRPr="003B274F" w:rsidRDefault="003B274F" w:rsidP="003B274F">
            <w:r w:rsidRPr="003B274F">
              <w:t>Memory, attention and decision making processes</w:t>
            </w:r>
          </w:p>
        </w:tc>
      </w:tr>
      <w:tr w:rsidR="003B274F" w:rsidRPr="003B274F" w:rsidTr="00153B1E">
        <w:trPr>
          <w:gridAfter w:val="1"/>
          <w:wAfter w:w="26" w:type="dxa"/>
        </w:trPr>
        <w:tc>
          <w:tcPr>
            <w:tcW w:w="3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274F" w:rsidRPr="003B274F" w:rsidRDefault="003B274F" w:rsidP="003B274F">
            <w:r w:rsidRPr="003B274F">
              <w:t xml:space="preserve">8. Did you receive a complete course (a complete course is 2 injections for betamethasone and 4 injections for </w:t>
            </w:r>
            <w:r w:rsidRPr="003B274F">
              <w:lastRenderedPageBreak/>
              <w:t>dexamethasone)</w:t>
            </w:r>
          </w:p>
        </w:tc>
        <w:tc>
          <w:tcPr>
            <w:tcW w:w="4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274F" w:rsidRPr="003B274F" w:rsidRDefault="003B274F" w:rsidP="003B274F">
            <w:r w:rsidRPr="003B274F">
              <w:lastRenderedPageBreak/>
              <w:t>Memory, attention and decision making processes</w:t>
            </w:r>
          </w:p>
        </w:tc>
      </w:tr>
      <w:tr w:rsidR="003B274F" w:rsidRPr="003B274F" w:rsidTr="00153B1E">
        <w:trPr>
          <w:gridAfter w:val="1"/>
          <w:wAfter w:w="26" w:type="dxa"/>
        </w:trPr>
        <w:tc>
          <w:tcPr>
            <w:tcW w:w="3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274F" w:rsidRPr="003B274F" w:rsidRDefault="003B274F" w:rsidP="003B274F">
            <w:r w:rsidRPr="003B274F">
              <w:lastRenderedPageBreak/>
              <w:t>9. How far on in your pregnancy where you when you were given your first course (injections) of antenatal corticosteroids?</w:t>
            </w:r>
          </w:p>
        </w:tc>
        <w:tc>
          <w:tcPr>
            <w:tcW w:w="4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274F" w:rsidRPr="003B274F" w:rsidRDefault="003B274F" w:rsidP="003B274F">
            <w:r w:rsidRPr="003B274F">
              <w:t>Memory, attention and decision making processes</w:t>
            </w:r>
          </w:p>
        </w:tc>
      </w:tr>
      <w:tr w:rsidR="003B274F" w:rsidRPr="003B274F" w:rsidTr="00153B1E">
        <w:trPr>
          <w:gridAfter w:val="1"/>
          <w:wAfter w:w="26" w:type="dxa"/>
        </w:trPr>
        <w:tc>
          <w:tcPr>
            <w:tcW w:w="3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274F" w:rsidRPr="003B274F" w:rsidRDefault="003B274F" w:rsidP="003B274F">
            <w:r w:rsidRPr="003B274F">
              <w:t xml:space="preserve">10. How far on in your pregnancy where you when you were given your next course of antenatal corticosteroids? </w:t>
            </w:r>
          </w:p>
        </w:tc>
        <w:tc>
          <w:tcPr>
            <w:tcW w:w="4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274F" w:rsidRPr="003B274F" w:rsidRDefault="003B274F" w:rsidP="003B274F">
            <w:r w:rsidRPr="003B274F">
              <w:t>Memory, attention and decision making processes</w:t>
            </w:r>
          </w:p>
        </w:tc>
      </w:tr>
      <w:tr w:rsidR="003B274F" w:rsidRPr="003B274F" w:rsidTr="00153B1E">
        <w:trPr>
          <w:gridAfter w:val="1"/>
          <w:wAfter w:w="26" w:type="dxa"/>
        </w:trPr>
        <w:tc>
          <w:tcPr>
            <w:tcW w:w="3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274F" w:rsidRPr="003B274F" w:rsidRDefault="003B274F" w:rsidP="003B274F">
            <w:r w:rsidRPr="003B274F">
              <w:t>11. Where you affected by any other medical problems in pregnancy including:</w:t>
            </w:r>
          </w:p>
          <w:tbl>
            <w:tblPr>
              <w:tblW w:w="12660" w:type="dxa"/>
              <w:tblLayout w:type="fixed"/>
              <w:tblLook w:val="04A0" w:firstRow="1" w:lastRow="0" w:firstColumn="1" w:lastColumn="0" w:noHBand="0" w:noVBand="1"/>
            </w:tblPr>
            <w:tblGrid>
              <w:gridCol w:w="12660"/>
            </w:tblGrid>
            <w:tr w:rsidR="003B274F" w:rsidRPr="003B274F" w:rsidTr="00153B1E">
              <w:trPr>
                <w:trHeight w:val="300"/>
              </w:trPr>
              <w:tc>
                <w:tcPr>
                  <w:tcW w:w="16880" w:type="dxa"/>
                  <w:noWrap/>
                  <w:vAlign w:val="bottom"/>
                  <w:hideMark/>
                </w:tcPr>
                <w:p w:rsidR="003B274F" w:rsidRPr="003B274F" w:rsidRDefault="003B274F" w:rsidP="003B274F">
                  <w:r w:rsidRPr="003B274F">
                    <w:t>High Blood pressure/ Pre-eclampsia</w:t>
                  </w:r>
                </w:p>
              </w:tc>
            </w:tr>
            <w:tr w:rsidR="003B274F" w:rsidRPr="003B274F" w:rsidTr="00153B1E">
              <w:trPr>
                <w:trHeight w:val="300"/>
              </w:trPr>
              <w:tc>
                <w:tcPr>
                  <w:tcW w:w="16880" w:type="dxa"/>
                  <w:noWrap/>
                  <w:vAlign w:val="bottom"/>
                  <w:hideMark/>
                </w:tcPr>
                <w:p w:rsidR="003B274F" w:rsidRPr="003B274F" w:rsidRDefault="003B274F" w:rsidP="003B274F">
                  <w:r w:rsidRPr="003B274F">
                    <w:t>Diabetes</w:t>
                  </w:r>
                </w:p>
              </w:tc>
            </w:tr>
            <w:tr w:rsidR="003B274F" w:rsidRPr="003B274F" w:rsidTr="00153B1E">
              <w:trPr>
                <w:trHeight w:val="300"/>
              </w:trPr>
              <w:tc>
                <w:tcPr>
                  <w:tcW w:w="16880" w:type="dxa"/>
                  <w:noWrap/>
                  <w:vAlign w:val="bottom"/>
                  <w:hideMark/>
                </w:tcPr>
                <w:p w:rsidR="003B274F" w:rsidRPr="003B274F" w:rsidRDefault="003B274F" w:rsidP="003B274F">
                  <w:r w:rsidRPr="003B274F">
                    <w:t>Premature rupture of membranes</w:t>
                  </w:r>
                </w:p>
              </w:tc>
            </w:tr>
            <w:tr w:rsidR="003B274F" w:rsidRPr="003B274F" w:rsidTr="00153B1E">
              <w:trPr>
                <w:trHeight w:val="300"/>
              </w:trPr>
              <w:tc>
                <w:tcPr>
                  <w:tcW w:w="16880" w:type="dxa"/>
                  <w:noWrap/>
                  <w:vAlign w:val="bottom"/>
                  <w:hideMark/>
                </w:tcPr>
                <w:p w:rsidR="003B274F" w:rsidRPr="003B274F" w:rsidRDefault="003B274F" w:rsidP="003B274F">
                  <w:r w:rsidRPr="003B274F">
                    <w:t>Other</w:t>
                  </w:r>
                </w:p>
              </w:tc>
            </w:tr>
          </w:tbl>
          <w:p w:rsidR="003B274F" w:rsidRPr="003B274F" w:rsidRDefault="003B274F" w:rsidP="003B274F"/>
        </w:tc>
        <w:tc>
          <w:tcPr>
            <w:tcW w:w="4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274F" w:rsidRPr="003B274F" w:rsidRDefault="003B274F" w:rsidP="003B274F">
            <w:r w:rsidRPr="003B274F">
              <w:t>Knowledge</w:t>
            </w:r>
          </w:p>
        </w:tc>
      </w:tr>
      <w:tr w:rsidR="003B274F" w:rsidRPr="003B274F" w:rsidTr="00153B1E">
        <w:trPr>
          <w:gridAfter w:val="1"/>
          <w:wAfter w:w="26" w:type="dxa"/>
        </w:trPr>
        <w:tc>
          <w:tcPr>
            <w:tcW w:w="3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274F" w:rsidRPr="003B274F" w:rsidRDefault="003B274F" w:rsidP="003B274F">
            <w:r w:rsidRPr="003B274F">
              <w:t xml:space="preserve">12. Do you think Doctors and Midwives should use clinical practice guidelines when they are making decisions about your care? </w:t>
            </w:r>
          </w:p>
        </w:tc>
        <w:tc>
          <w:tcPr>
            <w:tcW w:w="4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274F" w:rsidRPr="003B274F" w:rsidRDefault="003B274F" w:rsidP="003B274F">
            <w:r w:rsidRPr="003B274F">
              <w:t>Belief about capabilities</w:t>
            </w:r>
          </w:p>
        </w:tc>
      </w:tr>
      <w:tr w:rsidR="003B274F" w:rsidRPr="003B274F" w:rsidTr="00153B1E">
        <w:trPr>
          <w:gridAfter w:val="1"/>
          <w:wAfter w:w="26" w:type="dxa"/>
        </w:trPr>
        <w:tc>
          <w:tcPr>
            <w:tcW w:w="3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274F" w:rsidRPr="003B274F" w:rsidRDefault="003B274F" w:rsidP="003B274F">
            <w:r w:rsidRPr="003B274F">
              <w:t>13. If you had time to consider your treatment options, who would help you in your decision to receive antenatal corticosteroids?</w:t>
            </w:r>
          </w:p>
        </w:tc>
        <w:tc>
          <w:tcPr>
            <w:tcW w:w="4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274F" w:rsidRPr="003B274F" w:rsidRDefault="003B274F" w:rsidP="003B274F">
            <w:r w:rsidRPr="003B274F">
              <w:t>Social influences</w:t>
            </w:r>
          </w:p>
        </w:tc>
      </w:tr>
      <w:tr w:rsidR="003B274F" w:rsidRPr="003B274F" w:rsidTr="00153B1E">
        <w:trPr>
          <w:gridAfter w:val="1"/>
          <w:wAfter w:w="26" w:type="dxa"/>
        </w:trPr>
        <w:tc>
          <w:tcPr>
            <w:tcW w:w="3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274F" w:rsidRPr="003B274F" w:rsidRDefault="003B274F" w:rsidP="003B274F">
            <w:r w:rsidRPr="003B274F">
              <w:t>14. Who would be most important in helping you make decisions about receiving antenatal corticosteroids?</w:t>
            </w:r>
          </w:p>
        </w:tc>
        <w:tc>
          <w:tcPr>
            <w:tcW w:w="4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274F" w:rsidRPr="003B274F" w:rsidRDefault="003B274F" w:rsidP="003B274F">
            <w:r w:rsidRPr="003B274F">
              <w:t>Belief about capabilities</w:t>
            </w:r>
          </w:p>
        </w:tc>
      </w:tr>
      <w:tr w:rsidR="003B274F" w:rsidRPr="003B274F" w:rsidTr="00153B1E">
        <w:trPr>
          <w:gridAfter w:val="1"/>
          <w:wAfter w:w="26" w:type="dxa"/>
        </w:trPr>
        <w:tc>
          <w:tcPr>
            <w:tcW w:w="3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274F" w:rsidRPr="003B274F" w:rsidRDefault="003B274F" w:rsidP="003B274F">
            <w:r w:rsidRPr="003B274F">
              <w:t>15. What do you think the purpose of the antenatal corticosteroid clinical practice guideline should be?</w:t>
            </w:r>
          </w:p>
        </w:tc>
        <w:tc>
          <w:tcPr>
            <w:tcW w:w="4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274F" w:rsidRPr="003B274F" w:rsidRDefault="003B274F" w:rsidP="003B274F">
            <w:r w:rsidRPr="003B274F">
              <w:t>Social professional role and identity</w:t>
            </w:r>
          </w:p>
          <w:p w:rsidR="003B274F" w:rsidRPr="003B274F" w:rsidRDefault="003B274F" w:rsidP="003B274F"/>
        </w:tc>
      </w:tr>
      <w:tr w:rsidR="003B274F" w:rsidRPr="003B274F" w:rsidTr="00153B1E">
        <w:trPr>
          <w:gridAfter w:val="1"/>
          <w:wAfter w:w="26" w:type="dxa"/>
        </w:trPr>
        <w:tc>
          <w:tcPr>
            <w:tcW w:w="3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274F" w:rsidRPr="003B274F" w:rsidRDefault="003B274F" w:rsidP="003B274F">
            <w:r w:rsidRPr="003B274F">
              <w:t>15. Were you given any information/explanation prior to receiving antenatal corticosteroids?</w:t>
            </w:r>
          </w:p>
        </w:tc>
        <w:tc>
          <w:tcPr>
            <w:tcW w:w="4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274F" w:rsidRPr="003B274F" w:rsidRDefault="003B274F" w:rsidP="003B274F">
            <w:r w:rsidRPr="003B274F">
              <w:t>Memory, attention and decision processes</w:t>
            </w:r>
          </w:p>
        </w:tc>
      </w:tr>
      <w:tr w:rsidR="003B274F" w:rsidRPr="003B274F" w:rsidTr="00153B1E">
        <w:trPr>
          <w:gridAfter w:val="1"/>
          <w:wAfter w:w="26" w:type="dxa"/>
        </w:trPr>
        <w:tc>
          <w:tcPr>
            <w:tcW w:w="3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274F" w:rsidRPr="003B274F" w:rsidRDefault="003B274F" w:rsidP="003B274F">
            <w:r w:rsidRPr="003B274F">
              <w:t xml:space="preserve">16. In a future pregnancy would you find it helpful to receive more </w:t>
            </w:r>
            <w:r w:rsidRPr="003B274F">
              <w:lastRenderedPageBreak/>
              <w:t>information?</w:t>
            </w:r>
          </w:p>
        </w:tc>
        <w:tc>
          <w:tcPr>
            <w:tcW w:w="4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274F" w:rsidRPr="003B274F" w:rsidRDefault="003B274F" w:rsidP="003B274F">
            <w:r w:rsidRPr="003B274F">
              <w:lastRenderedPageBreak/>
              <w:t>Behavioural regulation</w:t>
            </w:r>
          </w:p>
        </w:tc>
      </w:tr>
    </w:tbl>
    <w:p w:rsidR="003B274F" w:rsidRDefault="003B274F"/>
    <w:p w:rsidR="003B274F" w:rsidRDefault="003B274F"/>
    <w:sectPr w:rsidR="003B27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274F"/>
    <w:rsid w:val="00007ADC"/>
    <w:rsid w:val="00013A25"/>
    <w:rsid w:val="00013D62"/>
    <w:rsid w:val="00016345"/>
    <w:rsid w:val="00017066"/>
    <w:rsid w:val="0002438B"/>
    <w:rsid w:val="00035198"/>
    <w:rsid w:val="00042756"/>
    <w:rsid w:val="00070370"/>
    <w:rsid w:val="000717AF"/>
    <w:rsid w:val="00097D41"/>
    <w:rsid w:val="000B37C1"/>
    <w:rsid w:val="000B444C"/>
    <w:rsid w:val="000E21A4"/>
    <w:rsid w:val="000E488C"/>
    <w:rsid w:val="000E4A5C"/>
    <w:rsid w:val="000F0B48"/>
    <w:rsid w:val="00114F40"/>
    <w:rsid w:val="00123019"/>
    <w:rsid w:val="00136E72"/>
    <w:rsid w:val="00137D11"/>
    <w:rsid w:val="0014224B"/>
    <w:rsid w:val="00181152"/>
    <w:rsid w:val="00190BAF"/>
    <w:rsid w:val="001970F9"/>
    <w:rsid w:val="001A7E8A"/>
    <w:rsid w:val="001B6F56"/>
    <w:rsid w:val="001C1528"/>
    <w:rsid w:val="001C2175"/>
    <w:rsid w:val="001C246F"/>
    <w:rsid w:val="001C3A63"/>
    <w:rsid w:val="001E41D4"/>
    <w:rsid w:val="001E6D7B"/>
    <w:rsid w:val="001E731F"/>
    <w:rsid w:val="0021182B"/>
    <w:rsid w:val="00214DC6"/>
    <w:rsid w:val="002151F2"/>
    <w:rsid w:val="002218A4"/>
    <w:rsid w:val="002242E6"/>
    <w:rsid w:val="0022641C"/>
    <w:rsid w:val="0024536D"/>
    <w:rsid w:val="00246807"/>
    <w:rsid w:val="002618F4"/>
    <w:rsid w:val="00262908"/>
    <w:rsid w:val="00262E1F"/>
    <w:rsid w:val="00270C6B"/>
    <w:rsid w:val="002803BB"/>
    <w:rsid w:val="002A364A"/>
    <w:rsid w:val="002B1D07"/>
    <w:rsid w:val="002B3665"/>
    <w:rsid w:val="002B44FC"/>
    <w:rsid w:val="002C0B0A"/>
    <w:rsid w:val="002D07C3"/>
    <w:rsid w:val="002F4881"/>
    <w:rsid w:val="003167F1"/>
    <w:rsid w:val="003246B4"/>
    <w:rsid w:val="00333F76"/>
    <w:rsid w:val="003342AE"/>
    <w:rsid w:val="003405CB"/>
    <w:rsid w:val="00340F78"/>
    <w:rsid w:val="003410D1"/>
    <w:rsid w:val="00343C86"/>
    <w:rsid w:val="00364D8B"/>
    <w:rsid w:val="003658B3"/>
    <w:rsid w:val="0037616A"/>
    <w:rsid w:val="0037633A"/>
    <w:rsid w:val="00380A0F"/>
    <w:rsid w:val="00392FF0"/>
    <w:rsid w:val="003930E9"/>
    <w:rsid w:val="003A21DA"/>
    <w:rsid w:val="003B274F"/>
    <w:rsid w:val="003B58FD"/>
    <w:rsid w:val="003B699F"/>
    <w:rsid w:val="003C1E55"/>
    <w:rsid w:val="003C4A64"/>
    <w:rsid w:val="003C78EC"/>
    <w:rsid w:val="003F3FDA"/>
    <w:rsid w:val="003F4562"/>
    <w:rsid w:val="003F6611"/>
    <w:rsid w:val="00403609"/>
    <w:rsid w:val="00406BFD"/>
    <w:rsid w:val="00422055"/>
    <w:rsid w:val="0043463F"/>
    <w:rsid w:val="004432C4"/>
    <w:rsid w:val="0044337E"/>
    <w:rsid w:val="0045466D"/>
    <w:rsid w:val="00466621"/>
    <w:rsid w:val="00472C32"/>
    <w:rsid w:val="00475EEB"/>
    <w:rsid w:val="00483D37"/>
    <w:rsid w:val="0048645C"/>
    <w:rsid w:val="0049023B"/>
    <w:rsid w:val="00493B86"/>
    <w:rsid w:val="004B23B2"/>
    <w:rsid w:val="004C03EC"/>
    <w:rsid w:val="004C067F"/>
    <w:rsid w:val="004C5B32"/>
    <w:rsid w:val="004D1D28"/>
    <w:rsid w:val="004E0281"/>
    <w:rsid w:val="004F036C"/>
    <w:rsid w:val="004F3328"/>
    <w:rsid w:val="004F471C"/>
    <w:rsid w:val="00500561"/>
    <w:rsid w:val="005116A7"/>
    <w:rsid w:val="005142B9"/>
    <w:rsid w:val="00515ADB"/>
    <w:rsid w:val="00521737"/>
    <w:rsid w:val="0055299E"/>
    <w:rsid w:val="005703E7"/>
    <w:rsid w:val="00572308"/>
    <w:rsid w:val="00572696"/>
    <w:rsid w:val="00586ECF"/>
    <w:rsid w:val="005A3E16"/>
    <w:rsid w:val="005B2214"/>
    <w:rsid w:val="005C3ABD"/>
    <w:rsid w:val="005C731A"/>
    <w:rsid w:val="005E3C3B"/>
    <w:rsid w:val="005E6F0E"/>
    <w:rsid w:val="005F10D1"/>
    <w:rsid w:val="005F35D8"/>
    <w:rsid w:val="005F6183"/>
    <w:rsid w:val="006012E4"/>
    <w:rsid w:val="00603FFB"/>
    <w:rsid w:val="006108A4"/>
    <w:rsid w:val="0061104F"/>
    <w:rsid w:val="00612CD8"/>
    <w:rsid w:val="006228DD"/>
    <w:rsid w:val="00624DC7"/>
    <w:rsid w:val="00626835"/>
    <w:rsid w:val="00626AA3"/>
    <w:rsid w:val="00634249"/>
    <w:rsid w:val="00640DC1"/>
    <w:rsid w:val="00641209"/>
    <w:rsid w:val="00644A85"/>
    <w:rsid w:val="00646F96"/>
    <w:rsid w:val="00654A13"/>
    <w:rsid w:val="0065525E"/>
    <w:rsid w:val="006557C3"/>
    <w:rsid w:val="00657E7E"/>
    <w:rsid w:val="00663CA5"/>
    <w:rsid w:val="006874EE"/>
    <w:rsid w:val="006A6028"/>
    <w:rsid w:val="006B32AF"/>
    <w:rsid w:val="006C1DE9"/>
    <w:rsid w:val="006C749C"/>
    <w:rsid w:val="006D332A"/>
    <w:rsid w:val="006D4B8B"/>
    <w:rsid w:val="006D566D"/>
    <w:rsid w:val="006D616B"/>
    <w:rsid w:val="006E2461"/>
    <w:rsid w:val="006F6C65"/>
    <w:rsid w:val="00705DB9"/>
    <w:rsid w:val="0071434B"/>
    <w:rsid w:val="00720229"/>
    <w:rsid w:val="00730D1F"/>
    <w:rsid w:val="00731A0E"/>
    <w:rsid w:val="0073688B"/>
    <w:rsid w:val="00737462"/>
    <w:rsid w:val="00740E51"/>
    <w:rsid w:val="007414BF"/>
    <w:rsid w:val="00746E21"/>
    <w:rsid w:val="00757C60"/>
    <w:rsid w:val="0079355E"/>
    <w:rsid w:val="007A1756"/>
    <w:rsid w:val="007A264E"/>
    <w:rsid w:val="007A55D3"/>
    <w:rsid w:val="007A5CD8"/>
    <w:rsid w:val="007B3C0F"/>
    <w:rsid w:val="007B66A1"/>
    <w:rsid w:val="007C3642"/>
    <w:rsid w:val="007D290C"/>
    <w:rsid w:val="007E6653"/>
    <w:rsid w:val="007F6163"/>
    <w:rsid w:val="008005CE"/>
    <w:rsid w:val="0081109A"/>
    <w:rsid w:val="008258C3"/>
    <w:rsid w:val="00846826"/>
    <w:rsid w:val="008503A2"/>
    <w:rsid w:val="00875B70"/>
    <w:rsid w:val="008902E5"/>
    <w:rsid w:val="00895441"/>
    <w:rsid w:val="00895C9F"/>
    <w:rsid w:val="0089609A"/>
    <w:rsid w:val="008B3149"/>
    <w:rsid w:val="008B4709"/>
    <w:rsid w:val="008B4CEF"/>
    <w:rsid w:val="008C6648"/>
    <w:rsid w:val="008E1DA4"/>
    <w:rsid w:val="008E635F"/>
    <w:rsid w:val="00905F62"/>
    <w:rsid w:val="009256CF"/>
    <w:rsid w:val="00931FFF"/>
    <w:rsid w:val="00956DB7"/>
    <w:rsid w:val="00964DF5"/>
    <w:rsid w:val="0096660A"/>
    <w:rsid w:val="009863BF"/>
    <w:rsid w:val="00986B5F"/>
    <w:rsid w:val="009B1438"/>
    <w:rsid w:val="009B4463"/>
    <w:rsid w:val="009C4AB2"/>
    <w:rsid w:val="009D4E34"/>
    <w:rsid w:val="009D7823"/>
    <w:rsid w:val="009E7F5D"/>
    <w:rsid w:val="009F04C1"/>
    <w:rsid w:val="009F5A25"/>
    <w:rsid w:val="00A03EF6"/>
    <w:rsid w:val="00A10876"/>
    <w:rsid w:val="00A344A7"/>
    <w:rsid w:val="00A45F78"/>
    <w:rsid w:val="00A63204"/>
    <w:rsid w:val="00A763C6"/>
    <w:rsid w:val="00A80F74"/>
    <w:rsid w:val="00A84066"/>
    <w:rsid w:val="00A85FB6"/>
    <w:rsid w:val="00A86278"/>
    <w:rsid w:val="00A917D4"/>
    <w:rsid w:val="00A91FD6"/>
    <w:rsid w:val="00AB4606"/>
    <w:rsid w:val="00AC6B46"/>
    <w:rsid w:val="00AD5C81"/>
    <w:rsid w:val="00B12CFB"/>
    <w:rsid w:val="00B148A3"/>
    <w:rsid w:val="00B162E1"/>
    <w:rsid w:val="00B23353"/>
    <w:rsid w:val="00B350DA"/>
    <w:rsid w:val="00B417C7"/>
    <w:rsid w:val="00B4193E"/>
    <w:rsid w:val="00B4439D"/>
    <w:rsid w:val="00B468E4"/>
    <w:rsid w:val="00B64818"/>
    <w:rsid w:val="00B708D0"/>
    <w:rsid w:val="00B86291"/>
    <w:rsid w:val="00B931E9"/>
    <w:rsid w:val="00B942DC"/>
    <w:rsid w:val="00BB0ECB"/>
    <w:rsid w:val="00BB2EB2"/>
    <w:rsid w:val="00BB67A7"/>
    <w:rsid w:val="00BD1111"/>
    <w:rsid w:val="00BE2EAB"/>
    <w:rsid w:val="00BE7423"/>
    <w:rsid w:val="00BF46F5"/>
    <w:rsid w:val="00BF57C5"/>
    <w:rsid w:val="00C11195"/>
    <w:rsid w:val="00C142E4"/>
    <w:rsid w:val="00C173C4"/>
    <w:rsid w:val="00C23A3F"/>
    <w:rsid w:val="00C32493"/>
    <w:rsid w:val="00C354D8"/>
    <w:rsid w:val="00C354D9"/>
    <w:rsid w:val="00C429C1"/>
    <w:rsid w:val="00C53523"/>
    <w:rsid w:val="00C54A09"/>
    <w:rsid w:val="00C60477"/>
    <w:rsid w:val="00C74F85"/>
    <w:rsid w:val="00C85B5D"/>
    <w:rsid w:val="00C94A74"/>
    <w:rsid w:val="00C954EE"/>
    <w:rsid w:val="00CA6E49"/>
    <w:rsid w:val="00CB10BF"/>
    <w:rsid w:val="00CB21EE"/>
    <w:rsid w:val="00CC16A9"/>
    <w:rsid w:val="00CC7DE5"/>
    <w:rsid w:val="00CD4D0A"/>
    <w:rsid w:val="00CD506C"/>
    <w:rsid w:val="00CE1DC7"/>
    <w:rsid w:val="00CE33F3"/>
    <w:rsid w:val="00D0788F"/>
    <w:rsid w:val="00D14494"/>
    <w:rsid w:val="00D222EF"/>
    <w:rsid w:val="00D32410"/>
    <w:rsid w:val="00D34DD9"/>
    <w:rsid w:val="00D93924"/>
    <w:rsid w:val="00DA23CF"/>
    <w:rsid w:val="00DB3A18"/>
    <w:rsid w:val="00DC7FC8"/>
    <w:rsid w:val="00DD0F88"/>
    <w:rsid w:val="00DD1AE3"/>
    <w:rsid w:val="00DD1CFB"/>
    <w:rsid w:val="00DD4A04"/>
    <w:rsid w:val="00DF4FCA"/>
    <w:rsid w:val="00E01277"/>
    <w:rsid w:val="00E06B33"/>
    <w:rsid w:val="00E14425"/>
    <w:rsid w:val="00E14B41"/>
    <w:rsid w:val="00E407C1"/>
    <w:rsid w:val="00E53C61"/>
    <w:rsid w:val="00E635CD"/>
    <w:rsid w:val="00E70691"/>
    <w:rsid w:val="00E706CD"/>
    <w:rsid w:val="00E77BD3"/>
    <w:rsid w:val="00E77E06"/>
    <w:rsid w:val="00E93C87"/>
    <w:rsid w:val="00EA15A5"/>
    <w:rsid w:val="00EC2A4E"/>
    <w:rsid w:val="00EC5593"/>
    <w:rsid w:val="00ED04EE"/>
    <w:rsid w:val="00ED5301"/>
    <w:rsid w:val="00ED7AB8"/>
    <w:rsid w:val="00F03ACD"/>
    <w:rsid w:val="00F138BF"/>
    <w:rsid w:val="00F175C7"/>
    <w:rsid w:val="00F22424"/>
    <w:rsid w:val="00F352B9"/>
    <w:rsid w:val="00F46526"/>
    <w:rsid w:val="00F71D48"/>
    <w:rsid w:val="00FA19F5"/>
    <w:rsid w:val="00FA77F6"/>
    <w:rsid w:val="00FB483D"/>
    <w:rsid w:val="00FC3DC2"/>
    <w:rsid w:val="00FD3FA0"/>
    <w:rsid w:val="00FD5281"/>
    <w:rsid w:val="00FE3DF5"/>
    <w:rsid w:val="00FF3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36</Words>
  <Characters>2490</Characters>
  <Application>Microsoft Office Word</Application>
  <DocSecurity>4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uckland</Company>
  <LinksUpToDate>false</LinksUpToDate>
  <CharactersWithSpaces>29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dcterms:created xsi:type="dcterms:W3CDTF">2016-07-13T02:14:00Z</dcterms:created>
  <dcterms:modified xsi:type="dcterms:W3CDTF">2016-07-13T02:14:00Z</dcterms:modified>
</cp:coreProperties>
</file>